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F65" w:rsidRPr="00C77176" w:rsidRDefault="00C77176">
      <w:pPr>
        <w:rPr>
          <w:rFonts w:ascii="Arial" w:hAnsi="Arial" w:cs="Arial"/>
          <w:b/>
        </w:rPr>
      </w:pPr>
      <w:bookmarkStart w:id="0" w:name="_GoBack"/>
      <w:r w:rsidRPr="00C77176">
        <w:rPr>
          <w:rFonts w:ascii="Arial" w:hAnsi="Arial" w:cs="Arial"/>
          <w:b/>
        </w:rPr>
        <w:t>Additional File 2</w:t>
      </w:r>
      <w:r w:rsidR="003161F6" w:rsidRPr="00C77176">
        <w:rPr>
          <w:rFonts w:ascii="Arial" w:hAnsi="Arial" w:cs="Arial"/>
          <w:b/>
        </w:rPr>
        <w:t>:</w:t>
      </w:r>
      <w:r w:rsidR="00CC1EE5" w:rsidRPr="00C77176">
        <w:rPr>
          <w:rFonts w:ascii="Arial" w:hAnsi="Arial" w:cs="Arial"/>
          <w:b/>
        </w:rPr>
        <w:t xml:space="preserve"> Search ter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7"/>
        <w:gridCol w:w="6809"/>
      </w:tblGrid>
      <w:tr w:rsidR="00CC1EE5" w:rsidRPr="00C77176" w:rsidTr="00CC1EE5">
        <w:tc>
          <w:tcPr>
            <w:tcW w:w="1224" w:type="pct"/>
          </w:tcPr>
          <w:bookmarkEnd w:id="0"/>
          <w:p w:rsidR="00CC1EE5" w:rsidRPr="00C77176" w:rsidRDefault="00CC1EE5" w:rsidP="0068196C">
            <w:pPr>
              <w:rPr>
                <w:rFonts w:ascii="Arial" w:hAnsi="Arial" w:cs="Arial"/>
                <w:b/>
              </w:rPr>
            </w:pPr>
            <w:r w:rsidRPr="00C77176">
              <w:rPr>
                <w:rFonts w:ascii="Arial" w:hAnsi="Arial" w:cs="Arial"/>
                <w:b/>
              </w:rPr>
              <w:t xml:space="preserve">Database </w:t>
            </w:r>
          </w:p>
        </w:tc>
        <w:tc>
          <w:tcPr>
            <w:tcW w:w="3776" w:type="pct"/>
          </w:tcPr>
          <w:p w:rsidR="00CC1EE5" w:rsidRPr="00C77176" w:rsidRDefault="00CC1EE5" w:rsidP="0068196C">
            <w:pPr>
              <w:rPr>
                <w:rFonts w:ascii="Arial" w:hAnsi="Arial" w:cs="Arial"/>
                <w:b/>
              </w:rPr>
            </w:pPr>
            <w:r w:rsidRPr="00C77176">
              <w:rPr>
                <w:rFonts w:ascii="Arial" w:hAnsi="Arial" w:cs="Arial"/>
                <w:b/>
              </w:rPr>
              <w:t>Full search term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proofErr w:type="spellStart"/>
            <w:r w:rsidRPr="00C77176">
              <w:rPr>
                <w:rFonts w:ascii="Arial" w:hAnsi="Arial" w:cs="Arial"/>
              </w:rPr>
              <w:t>Pubmed</w:t>
            </w:r>
            <w:proofErr w:type="spellEnd"/>
            <w:r w:rsidRPr="00C77176">
              <w:rPr>
                <w:rFonts w:ascii="Arial" w:hAnsi="Arial" w:cs="Arial"/>
              </w:rPr>
              <w:t xml:space="preserve"> Medline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((("Stress Disorders, Post-Traumatic"[Mesh]) OR ((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 OR 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 xml:space="preserve">* stress OR 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>* stress OR PTSD)))) AND (("Adrenal Cortex Hormones"[Mesh]) OR ((((((adrenal* hormone*) OR *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>*) OR *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) OR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>*) OR *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) OR *cortisol)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CINAHL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( (MH "Stress Disorders, Post-Traumatic+") OR TX ( "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OR "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OR "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>* stress" OR PTSD ) ) AND ((MH "Adrenal Cortex Hormones+") OR ("adrenal* hormone*" OR *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>* OR *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>* OR *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 OR *cortisol)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proofErr w:type="spellStart"/>
            <w:r w:rsidRPr="00C77176">
              <w:rPr>
                <w:rFonts w:ascii="Arial" w:hAnsi="Arial" w:cs="Arial"/>
              </w:rPr>
              <w:t>PTSDpubs</w:t>
            </w:r>
            <w:proofErr w:type="spellEnd"/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MAINSUBJECT.EXACT.EXPLODE("PTSD") OR ((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) OR (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) OR (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 xml:space="preserve">* stress) OR PTSD)) AND (MAINSUBJECT.EXACT.EXPLODE("Glucocorticoids") OR ((adrenal* hormone* ) OR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 OR cortisol)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Web of Science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(("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OR "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OR "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>* stress" OR PTSD) AND ("adrenal* hormone*" OR *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>* OR *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>* OR *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 OR *cortisol)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Scopus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( TITLE-ABS-KEY ( "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 OR  "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"  OR  "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 xml:space="preserve">* stress"  OR  </w:t>
            </w:r>
            <w:proofErr w:type="spellStart"/>
            <w:r w:rsidRPr="00C77176">
              <w:rPr>
                <w:rFonts w:ascii="Arial" w:hAnsi="Arial" w:cs="Arial"/>
              </w:rPr>
              <w:t>ptsd</w:t>
            </w:r>
            <w:proofErr w:type="spellEnd"/>
            <w:r w:rsidRPr="00C77176">
              <w:rPr>
                <w:rFonts w:ascii="Arial" w:hAnsi="Arial" w:cs="Arial"/>
              </w:rPr>
              <w:t xml:space="preserve"> ) )  AND  ( TITLE-ABS-KEY ( "adrenal* hormone*"  OR  *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>*  OR  *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 OR 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>*  OR  *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  OR  *cortisol ) 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ProQuest Dissertations &amp; Theses A&amp;I‎</w:t>
            </w:r>
          </w:p>
        </w:tc>
        <w:tc>
          <w:tcPr>
            <w:tcW w:w="3776" w:type="pct"/>
          </w:tcPr>
          <w:p w:rsidR="00CC1EE5" w:rsidRPr="00C77176" w:rsidRDefault="00F56E2A" w:rsidP="00F56E2A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(MAINSUBJECT.EXACT("Post traumatic stress disorder") OR “post 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” OR “post-</w:t>
            </w:r>
            <w:proofErr w:type="spellStart"/>
            <w:r w:rsidRPr="00C77176">
              <w:rPr>
                <w:rFonts w:ascii="Arial" w:hAnsi="Arial" w:cs="Arial"/>
              </w:rPr>
              <w:t>traum</w:t>
            </w:r>
            <w:proofErr w:type="spellEnd"/>
            <w:r w:rsidRPr="00C77176">
              <w:rPr>
                <w:rFonts w:ascii="Arial" w:hAnsi="Arial" w:cs="Arial"/>
              </w:rPr>
              <w:t>* stress” OR “</w:t>
            </w:r>
            <w:proofErr w:type="spellStart"/>
            <w:r w:rsidRPr="00C77176">
              <w:rPr>
                <w:rFonts w:ascii="Arial" w:hAnsi="Arial" w:cs="Arial"/>
              </w:rPr>
              <w:t>posttraum</w:t>
            </w:r>
            <w:proofErr w:type="spellEnd"/>
            <w:r w:rsidRPr="00C77176">
              <w:rPr>
                <w:rFonts w:ascii="Arial" w:hAnsi="Arial" w:cs="Arial"/>
              </w:rPr>
              <w:t xml:space="preserve">* stress” OR PTSD) AND (MAINSUBJECT.EXACT("Steroids") OR “adrenal* hormone*” OR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 OR cortisol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ClinicalTrials.gov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(“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” OR “posttraumatic stress” OR “post-traumatic stress” OR PTSD) AND (“adrenal hormone” OR corticosteroid OR corticoid OR glucocorticoid OR hydrocortisone OR cortisol)</w:t>
            </w:r>
          </w:p>
        </w:tc>
      </w:tr>
      <w:tr w:rsidR="00CC1EE5" w:rsidRPr="00C77176" w:rsidTr="00CC1EE5">
        <w:tc>
          <w:tcPr>
            <w:tcW w:w="1224" w:type="pct"/>
          </w:tcPr>
          <w:p w:rsidR="00CC1EE5" w:rsidRPr="00C77176" w:rsidRDefault="00CC1EE5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>ICTRP</w:t>
            </w:r>
          </w:p>
        </w:tc>
        <w:tc>
          <w:tcPr>
            <w:tcW w:w="3776" w:type="pct"/>
          </w:tcPr>
          <w:p w:rsidR="00CC1EE5" w:rsidRPr="00C77176" w:rsidRDefault="00F56E2A" w:rsidP="0068196C">
            <w:pPr>
              <w:rPr>
                <w:rFonts w:ascii="Arial" w:hAnsi="Arial" w:cs="Arial"/>
              </w:rPr>
            </w:pPr>
            <w:r w:rsidRPr="00C77176">
              <w:rPr>
                <w:rFonts w:ascii="Arial" w:hAnsi="Arial" w:cs="Arial"/>
              </w:rPr>
              <w:t xml:space="preserve">hormone OR 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 AND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 AND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 AND cortisol OR 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 AND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</w:t>
            </w:r>
            <w:proofErr w:type="spellStart"/>
            <w:r w:rsidRPr="00C77176">
              <w:rPr>
                <w:rFonts w:ascii="Arial" w:hAnsi="Arial" w:cs="Arial"/>
              </w:rPr>
              <w:t>post traumatic</w:t>
            </w:r>
            <w:proofErr w:type="spellEnd"/>
            <w:r w:rsidRPr="00C77176">
              <w:rPr>
                <w:rFonts w:ascii="Arial" w:hAnsi="Arial" w:cs="Arial"/>
              </w:rPr>
              <w:t xml:space="preserve"> stress AND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 xml:space="preserve">* OR posttraumatic stress AND adrenal hormone OR posttraumatic stress AND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posttraumatic stress AND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 OR posttraumatic stress AND cortisol OR posttraumatic stress AND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posttraumatic stress AND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 xml:space="preserve">* OR post-traumatic stress AND adrenal hormone OR post-traumatic stress AND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post-traumatic stress AND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 OR post-traumatic stress AND cortisol OR post-traumatic stress AND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post-traumatic stress AND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 xml:space="preserve">* OR PTSD AND adrenal hormone OR PTSD AND </w:t>
            </w:r>
            <w:proofErr w:type="spellStart"/>
            <w:r w:rsidRPr="00C77176">
              <w:rPr>
                <w:rFonts w:ascii="Arial" w:hAnsi="Arial" w:cs="Arial"/>
              </w:rPr>
              <w:t>corticoster</w:t>
            </w:r>
            <w:proofErr w:type="spellEnd"/>
            <w:r w:rsidRPr="00C77176">
              <w:rPr>
                <w:rFonts w:ascii="Arial" w:hAnsi="Arial" w:cs="Arial"/>
              </w:rPr>
              <w:t xml:space="preserve">* OR PTSD AND </w:t>
            </w:r>
            <w:proofErr w:type="spellStart"/>
            <w:r w:rsidRPr="00C77176">
              <w:rPr>
                <w:rFonts w:ascii="Arial" w:hAnsi="Arial" w:cs="Arial"/>
              </w:rPr>
              <w:t>corticoi</w:t>
            </w:r>
            <w:proofErr w:type="spellEnd"/>
            <w:r w:rsidRPr="00C77176">
              <w:rPr>
                <w:rFonts w:ascii="Arial" w:hAnsi="Arial" w:cs="Arial"/>
              </w:rPr>
              <w:t xml:space="preserve">* OR PTSD AND cortisol OR PTSD AND </w:t>
            </w:r>
            <w:proofErr w:type="spellStart"/>
            <w:r w:rsidRPr="00C77176">
              <w:rPr>
                <w:rFonts w:ascii="Arial" w:hAnsi="Arial" w:cs="Arial"/>
              </w:rPr>
              <w:t>glucocort</w:t>
            </w:r>
            <w:proofErr w:type="spellEnd"/>
            <w:r w:rsidRPr="00C77176">
              <w:rPr>
                <w:rFonts w:ascii="Arial" w:hAnsi="Arial" w:cs="Arial"/>
              </w:rPr>
              <w:t xml:space="preserve">* OR PTSD AND </w:t>
            </w:r>
            <w:proofErr w:type="spellStart"/>
            <w:r w:rsidRPr="00C77176">
              <w:rPr>
                <w:rFonts w:ascii="Arial" w:hAnsi="Arial" w:cs="Arial"/>
              </w:rPr>
              <w:t>hydrocort</w:t>
            </w:r>
            <w:proofErr w:type="spellEnd"/>
            <w:r w:rsidRPr="00C77176">
              <w:rPr>
                <w:rFonts w:ascii="Arial" w:hAnsi="Arial" w:cs="Arial"/>
              </w:rPr>
              <w:t>*</w:t>
            </w:r>
          </w:p>
        </w:tc>
      </w:tr>
    </w:tbl>
    <w:p w:rsidR="00CC1EE5" w:rsidRPr="00C77176" w:rsidRDefault="00CC1EE5">
      <w:pPr>
        <w:rPr>
          <w:rFonts w:ascii="Arial" w:hAnsi="Arial" w:cs="Arial"/>
        </w:rPr>
      </w:pPr>
    </w:p>
    <w:sectPr w:rsidR="00CC1EE5" w:rsidRPr="00C77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EE5"/>
    <w:rsid w:val="0000088E"/>
    <w:rsid w:val="000156B7"/>
    <w:rsid w:val="00017417"/>
    <w:rsid w:val="00025DA6"/>
    <w:rsid w:val="000302C3"/>
    <w:rsid w:val="00047048"/>
    <w:rsid w:val="0006061C"/>
    <w:rsid w:val="00076A27"/>
    <w:rsid w:val="0009076F"/>
    <w:rsid w:val="00092C5B"/>
    <w:rsid w:val="000B1569"/>
    <w:rsid w:val="000C1085"/>
    <w:rsid w:val="000D0E68"/>
    <w:rsid w:val="001128E1"/>
    <w:rsid w:val="00115E64"/>
    <w:rsid w:val="00122519"/>
    <w:rsid w:val="00125C80"/>
    <w:rsid w:val="00134528"/>
    <w:rsid w:val="001542AE"/>
    <w:rsid w:val="00177289"/>
    <w:rsid w:val="0018179F"/>
    <w:rsid w:val="0018407E"/>
    <w:rsid w:val="001A2B1B"/>
    <w:rsid w:val="001B337D"/>
    <w:rsid w:val="001C3F65"/>
    <w:rsid w:val="001C5672"/>
    <w:rsid w:val="001C7B41"/>
    <w:rsid w:val="001D3A6A"/>
    <w:rsid w:val="001E3069"/>
    <w:rsid w:val="001E478A"/>
    <w:rsid w:val="00200B71"/>
    <w:rsid w:val="00220561"/>
    <w:rsid w:val="00221342"/>
    <w:rsid w:val="002229DF"/>
    <w:rsid w:val="0024668A"/>
    <w:rsid w:val="00253B2A"/>
    <w:rsid w:val="00265506"/>
    <w:rsid w:val="002669A4"/>
    <w:rsid w:val="00280EA7"/>
    <w:rsid w:val="00291D53"/>
    <w:rsid w:val="00292B75"/>
    <w:rsid w:val="002A3180"/>
    <w:rsid w:val="002A52B6"/>
    <w:rsid w:val="002B2DA1"/>
    <w:rsid w:val="002D36D7"/>
    <w:rsid w:val="002E0A39"/>
    <w:rsid w:val="002E7F51"/>
    <w:rsid w:val="002F2246"/>
    <w:rsid w:val="003161F6"/>
    <w:rsid w:val="00322605"/>
    <w:rsid w:val="00324040"/>
    <w:rsid w:val="003277D6"/>
    <w:rsid w:val="00335573"/>
    <w:rsid w:val="00336EDE"/>
    <w:rsid w:val="00341C3A"/>
    <w:rsid w:val="0035002F"/>
    <w:rsid w:val="00353D66"/>
    <w:rsid w:val="00360398"/>
    <w:rsid w:val="00377E0B"/>
    <w:rsid w:val="00382DC1"/>
    <w:rsid w:val="00383941"/>
    <w:rsid w:val="003B43D7"/>
    <w:rsid w:val="003D0070"/>
    <w:rsid w:val="003D11BC"/>
    <w:rsid w:val="003E3BA4"/>
    <w:rsid w:val="00410C69"/>
    <w:rsid w:val="00414548"/>
    <w:rsid w:val="00415C45"/>
    <w:rsid w:val="00425790"/>
    <w:rsid w:val="00445161"/>
    <w:rsid w:val="004458AC"/>
    <w:rsid w:val="004610F3"/>
    <w:rsid w:val="00475547"/>
    <w:rsid w:val="00496F6B"/>
    <w:rsid w:val="004A365C"/>
    <w:rsid w:val="004B366F"/>
    <w:rsid w:val="004E2554"/>
    <w:rsid w:val="004F1C09"/>
    <w:rsid w:val="0050246E"/>
    <w:rsid w:val="00503B87"/>
    <w:rsid w:val="00517223"/>
    <w:rsid w:val="00555F9E"/>
    <w:rsid w:val="005611DA"/>
    <w:rsid w:val="00565887"/>
    <w:rsid w:val="0058068D"/>
    <w:rsid w:val="005829B6"/>
    <w:rsid w:val="005953CC"/>
    <w:rsid w:val="005960AA"/>
    <w:rsid w:val="005A60A0"/>
    <w:rsid w:val="005B7496"/>
    <w:rsid w:val="005E1C65"/>
    <w:rsid w:val="005E6316"/>
    <w:rsid w:val="005F647E"/>
    <w:rsid w:val="00606573"/>
    <w:rsid w:val="00617001"/>
    <w:rsid w:val="00621AB2"/>
    <w:rsid w:val="00627B81"/>
    <w:rsid w:val="00646782"/>
    <w:rsid w:val="00666AC6"/>
    <w:rsid w:val="00670FBD"/>
    <w:rsid w:val="006A1E75"/>
    <w:rsid w:val="006B1E2D"/>
    <w:rsid w:val="006C7EB4"/>
    <w:rsid w:val="006D7E54"/>
    <w:rsid w:val="006F6332"/>
    <w:rsid w:val="00700821"/>
    <w:rsid w:val="00720B75"/>
    <w:rsid w:val="00723252"/>
    <w:rsid w:val="00750893"/>
    <w:rsid w:val="007752B6"/>
    <w:rsid w:val="007C3042"/>
    <w:rsid w:val="007C5DBB"/>
    <w:rsid w:val="007E5C88"/>
    <w:rsid w:val="007E6265"/>
    <w:rsid w:val="007F0450"/>
    <w:rsid w:val="00816604"/>
    <w:rsid w:val="008542ED"/>
    <w:rsid w:val="0085443F"/>
    <w:rsid w:val="00866F08"/>
    <w:rsid w:val="008858B7"/>
    <w:rsid w:val="008B7DB1"/>
    <w:rsid w:val="008C2C96"/>
    <w:rsid w:val="008F013E"/>
    <w:rsid w:val="008F0296"/>
    <w:rsid w:val="008F30D0"/>
    <w:rsid w:val="00911CA0"/>
    <w:rsid w:val="00915076"/>
    <w:rsid w:val="00946F30"/>
    <w:rsid w:val="00951098"/>
    <w:rsid w:val="00957B27"/>
    <w:rsid w:val="009B00C0"/>
    <w:rsid w:val="009B274B"/>
    <w:rsid w:val="009C125F"/>
    <w:rsid w:val="009D1CA0"/>
    <w:rsid w:val="009D5F79"/>
    <w:rsid w:val="00A10766"/>
    <w:rsid w:val="00A32ED7"/>
    <w:rsid w:val="00A35D90"/>
    <w:rsid w:val="00A539AC"/>
    <w:rsid w:val="00A65115"/>
    <w:rsid w:val="00A65905"/>
    <w:rsid w:val="00A8209E"/>
    <w:rsid w:val="00AB22A4"/>
    <w:rsid w:val="00AC434A"/>
    <w:rsid w:val="00AD42FF"/>
    <w:rsid w:val="00AF66C1"/>
    <w:rsid w:val="00B17F3B"/>
    <w:rsid w:val="00B23931"/>
    <w:rsid w:val="00B3008F"/>
    <w:rsid w:val="00B30B4A"/>
    <w:rsid w:val="00B45A35"/>
    <w:rsid w:val="00B60E7D"/>
    <w:rsid w:val="00B62F93"/>
    <w:rsid w:val="00B6598C"/>
    <w:rsid w:val="00B6613F"/>
    <w:rsid w:val="00B81D42"/>
    <w:rsid w:val="00B904DE"/>
    <w:rsid w:val="00B919FD"/>
    <w:rsid w:val="00B9633F"/>
    <w:rsid w:val="00BC20A8"/>
    <w:rsid w:val="00BC611C"/>
    <w:rsid w:val="00BD4DA9"/>
    <w:rsid w:val="00BF4AB1"/>
    <w:rsid w:val="00C22885"/>
    <w:rsid w:val="00C25D13"/>
    <w:rsid w:val="00C3161C"/>
    <w:rsid w:val="00C60B1D"/>
    <w:rsid w:val="00C61655"/>
    <w:rsid w:val="00C637EF"/>
    <w:rsid w:val="00C7275A"/>
    <w:rsid w:val="00C77176"/>
    <w:rsid w:val="00C8461B"/>
    <w:rsid w:val="00C8514B"/>
    <w:rsid w:val="00C90E87"/>
    <w:rsid w:val="00C9153A"/>
    <w:rsid w:val="00C93296"/>
    <w:rsid w:val="00C97BF1"/>
    <w:rsid w:val="00CB044B"/>
    <w:rsid w:val="00CB31CA"/>
    <w:rsid w:val="00CC1EE5"/>
    <w:rsid w:val="00CC3F38"/>
    <w:rsid w:val="00CF4869"/>
    <w:rsid w:val="00D35603"/>
    <w:rsid w:val="00D519D6"/>
    <w:rsid w:val="00D56556"/>
    <w:rsid w:val="00D63890"/>
    <w:rsid w:val="00D67F03"/>
    <w:rsid w:val="00D7224E"/>
    <w:rsid w:val="00D930DA"/>
    <w:rsid w:val="00DA29AD"/>
    <w:rsid w:val="00DA3F90"/>
    <w:rsid w:val="00DB0CED"/>
    <w:rsid w:val="00DC177B"/>
    <w:rsid w:val="00DE3F8C"/>
    <w:rsid w:val="00DE7FAB"/>
    <w:rsid w:val="00DF4F69"/>
    <w:rsid w:val="00E06158"/>
    <w:rsid w:val="00E12D37"/>
    <w:rsid w:val="00E165DE"/>
    <w:rsid w:val="00E406BB"/>
    <w:rsid w:val="00E478F6"/>
    <w:rsid w:val="00E65845"/>
    <w:rsid w:val="00E9116F"/>
    <w:rsid w:val="00E97DF0"/>
    <w:rsid w:val="00EA19EC"/>
    <w:rsid w:val="00EC42F0"/>
    <w:rsid w:val="00ED1152"/>
    <w:rsid w:val="00ED26D5"/>
    <w:rsid w:val="00EE4F59"/>
    <w:rsid w:val="00F07C00"/>
    <w:rsid w:val="00F10A1A"/>
    <w:rsid w:val="00F1627D"/>
    <w:rsid w:val="00F2042C"/>
    <w:rsid w:val="00F23969"/>
    <w:rsid w:val="00F56E2A"/>
    <w:rsid w:val="00F604EE"/>
    <w:rsid w:val="00F67E7B"/>
    <w:rsid w:val="00F72844"/>
    <w:rsid w:val="00F833F6"/>
    <w:rsid w:val="00FB4729"/>
    <w:rsid w:val="00FC427D"/>
    <w:rsid w:val="00FC7B29"/>
    <w:rsid w:val="00FD0036"/>
    <w:rsid w:val="00FD1043"/>
    <w:rsid w:val="00FF2931"/>
    <w:rsid w:val="00FF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AFF403"/>
  <w15:chartTrackingRefBased/>
  <w15:docId w15:val="{3F227BBC-88A1-4405-A844-62FD81B0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Heuvel, LL, Dr &lt;llvdh@sun.ac.za&gt;</dc:creator>
  <cp:keywords/>
  <dc:description/>
  <cp:lastModifiedBy>Van den Heuvel, LL, Dr &lt;llvdh@sun.ac.za&gt;</cp:lastModifiedBy>
  <cp:revision>2</cp:revision>
  <dcterms:created xsi:type="dcterms:W3CDTF">2018-10-30T13:38:00Z</dcterms:created>
  <dcterms:modified xsi:type="dcterms:W3CDTF">2018-10-30T13:38:00Z</dcterms:modified>
</cp:coreProperties>
</file>